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EABE3" w14:textId="285DD576" w:rsidR="00A902B7" w:rsidRPr="004D3A1A" w:rsidRDefault="0067060A" w:rsidP="0014135A">
      <w:pPr>
        <w:spacing w:line="480" w:lineRule="auto"/>
        <w:ind w:left="426" w:hanging="426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1 </w:t>
      </w:r>
      <w:r w:rsidR="00A902B7" w:rsidRPr="004D3A1A">
        <w:rPr>
          <w:rFonts w:ascii="Times New Roman" w:hAnsi="Times New Roman" w:cs="Times New Roman"/>
          <w:szCs w:val="24"/>
        </w:rPr>
        <w:t xml:space="preserve">Table. City of pregnancies residence </w:t>
      </w:r>
    </w:p>
    <w:tbl>
      <w:tblPr>
        <w:tblW w:w="8349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378"/>
        <w:gridCol w:w="1379"/>
        <w:gridCol w:w="1378"/>
        <w:gridCol w:w="1379"/>
      </w:tblGrid>
      <w:tr w:rsidR="00A902B7" w:rsidRPr="004D3A1A" w14:paraId="42FB8BB6" w14:textId="77777777" w:rsidTr="00AC4A97">
        <w:trPr>
          <w:trHeight w:val="312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CC01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222222"/>
                <w:szCs w:val="24"/>
              </w:rPr>
              <w:t>Provinc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001C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Positive</w:t>
            </w:r>
          </w:p>
          <w:p w14:paraId="69E7D90F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n (%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F8B3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Equivocal</w:t>
            </w:r>
          </w:p>
          <w:p w14:paraId="6817EC94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n (%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C5D9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Negative</w:t>
            </w:r>
          </w:p>
          <w:p w14:paraId="22421F1A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n (%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F94B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Total</w:t>
            </w:r>
          </w:p>
        </w:tc>
      </w:tr>
      <w:tr w:rsidR="00A902B7" w:rsidRPr="004D3A1A" w14:paraId="6E823F83" w14:textId="77777777" w:rsidTr="00AC4A97">
        <w:trPr>
          <w:trHeight w:val="312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9A4F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Bangkok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B6B1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49 (31.5)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9705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45 (9.51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51E5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279 (58.99)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5EB5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473</w:t>
            </w:r>
          </w:p>
        </w:tc>
      </w:tr>
      <w:tr w:rsidR="00A902B7" w:rsidRPr="004D3A1A" w14:paraId="673EB9C1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CB706A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Chon Buri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8A454AC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3510CE0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7679E4E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2 (10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D30E144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A902B7" w:rsidRPr="004D3A1A" w14:paraId="3EAEBF9B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6908F6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Nakhon Pathom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489BC22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9 (22.5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3031416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4 (10.00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8263828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27 (67.5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D4517CB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</w:tr>
      <w:tr w:rsidR="00A902B7" w:rsidRPr="004D3A1A" w14:paraId="2ED756D7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F9769F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Nonthaburi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D489F63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31 (32.29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617427A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0 (10.42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55E0DED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55 (57.29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448FB23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</w:tr>
      <w:tr w:rsidR="00A902B7" w:rsidRPr="004D3A1A" w14:paraId="5AB1C787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2B49F4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Pathum Thani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5C0D2EF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 (25.0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168E4A1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017CB1B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3 (75.0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BD7A3C0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A902B7" w:rsidRPr="004D3A1A" w14:paraId="32B3CDF2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406A85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Phra Nakhon Si Ayutthaya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F436069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6D66BCB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AF227CF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 (10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6EDFA9A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A902B7" w:rsidRPr="004D3A1A" w14:paraId="58F2F024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F09B40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Ratchaburi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780B407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F8738DA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19CC188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 (10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B98368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A902B7" w:rsidRPr="004D3A1A" w14:paraId="3C85FFA4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F37A3A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Samut Praka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9A50B83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5 (45.45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B797F3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 (9.10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D4D2CAE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5 (45.45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B7DC2A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A902B7" w:rsidRPr="004D3A1A" w14:paraId="4AE91FC6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ACFBE2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Samut Sakho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6480DFB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5 (26.32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54D19D9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2 (10.53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9E54E21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2 (63.16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CF33FF2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A902B7" w:rsidRPr="004D3A1A" w14:paraId="516AEDF2" w14:textId="77777777" w:rsidTr="00AC4A97">
        <w:trPr>
          <w:trHeight w:val="312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74C851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Samut Songkhram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735C003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142535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3E42E3B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 (100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3CE6E50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A902B7" w:rsidRPr="004D3A1A" w14:paraId="62C528CF" w14:textId="77777777" w:rsidTr="00AC4A97">
        <w:trPr>
          <w:trHeight w:val="312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328F" w14:textId="77777777" w:rsidR="00A902B7" w:rsidRPr="004D3A1A" w:rsidRDefault="00A902B7" w:rsidP="00AC4A9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Suphan Buri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6306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DD88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8A17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 (100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6C78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A902B7" w:rsidRPr="004D3A1A" w14:paraId="73311C6C" w14:textId="77777777" w:rsidTr="00AC4A97">
        <w:trPr>
          <w:trHeight w:val="312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78A6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3DE9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200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0A08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AE71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38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2793" w14:textId="77777777" w:rsidR="00A902B7" w:rsidRPr="004D3A1A" w:rsidRDefault="00A902B7" w:rsidP="00AC4A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4D3A1A">
              <w:rPr>
                <w:rFonts w:ascii="Times New Roman" w:hAnsi="Times New Roman" w:cs="Times New Roman"/>
                <w:color w:val="000000"/>
                <w:szCs w:val="24"/>
              </w:rPr>
              <w:t>649</w:t>
            </w:r>
          </w:p>
        </w:tc>
      </w:tr>
    </w:tbl>
    <w:p w14:paraId="3E1C5C43" w14:textId="00029EA8" w:rsidR="00A902B7" w:rsidRPr="004D3A1A" w:rsidRDefault="00A902B7" w:rsidP="00A902B7">
      <w:pPr>
        <w:spacing w:line="480" w:lineRule="auto"/>
        <w:rPr>
          <w:rFonts w:ascii="Times New Roman" w:hAnsi="Times New Roman" w:cs="Times New Roman"/>
          <w:szCs w:val="24"/>
        </w:rPr>
      </w:pPr>
    </w:p>
    <w:p w14:paraId="7B51CC80" w14:textId="2BEA6883" w:rsidR="00A902B7" w:rsidRPr="004D3A1A" w:rsidRDefault="00A902B7" w:rsidP="00285B00">
      <w:pPr>
        <w:spacing w:line="480" w:lineRule="auto"/>
        <w:rPr>
          <w:rFonts w:ascii="Times New Roman" w:eastAsia="Times New Roman" w:hAnsi="Times New Roman" w:cs="Times New Roman"/>
          <w:szCs w:val="24"/>
        </w:rPr>
      </w:pPr>
    </w:p>
    <w:sectPr w:rsidR="00A902B7" w:rsidRPr="004D3A1A" w:rsidSect="00A23D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938B5"/>
    <w:multiLevelType w:val="hybridMultilevel"/>
    <w:tmpl w:val="27D2F3DC"/>
    <w:lvl w:ilvl="0" w:tplc="11C8A054">
      <w:numFmt w:val="bullet"/>
      <w:lvlText w:val=""/>
      <w:lvlJc w:val="left"/>
      <w:pPr>
        <w:ind w:left="720" w:hanging="360"/>
      </w:pPr>
      <w:rPr>
        <w:rFonts w:ascii="Symbol" w:eastAsiaTheme="minorHAnsi" w:hAnsi="Symbol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1B14D3"/>
    <w:multiLevelType w:val="hybridMultilevel"/>
    <w:tmpl w:val="20EC7CB6"/>
    <w:lvl w:ilvl="0" w:tplc="26FE5096">
      <w:numFmt w:val="bullet"/>
      <w:lvlText w:val=""/>
      <w:lvlJc w:val="left"/>
      <w:pPr>
        <w:ind w:left="720" w:hanging="360"/>
      </w:pPr>
      <w:rPr>
        <w:rFonts w:ascii="Symbol" w:eastAsiaTheme="minorHAnsi" w:hAnsi="Symbol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F86533"/>
    <w:multiLevelType w:val="hybridMultilevel"/>
    <w:tmpl w:val="3E6E576A"/>
    <w:lvl w:ilvl="0" w:tplc="1AEE8296">
      <w:numFmt w:val="bullet"/>
      <w:lvlText w:val=""/>
      <w:lvlJc w:val="left"/>
      <w:pPr>
        <w:ind w:left="720" w:hanging="360"/>
      </w:pPr>
      <w:rPr>
        <w:rFonts w:ascii="Symbol" w:eastAsiaTheme="minorHAnsi" w:hAnsi="Symbol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a9wvazpztz5neawrvxetzh9esr0ear9xdd&quot;&gt;Pregna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33081F"/>
    <w:rsid w:val="00002027"/>
    <w:rsid w:val="000023FC"/>
    <w:rsid w:val="00005E87"/>
    <w:rsid w:val="000165C2"/>
    <w:rsid w:val="00035A50"/>
    <w:rsid w:val="00035AFC"/>
    <w:rsid w:val="000405C9"/>
    <w:rsid w:val="0004150B"/>
    <w:rsid w:val="00043DCC"/>
    <w:rsid w:val="0004763A"/>
    <w:rsid w:val="000529EA"/>
    <w:rsid w:val="00054F42"/>
    <w:rsid w:val="00063131"/>
    <w:rsid w:val="00063BB9"/>
    <w:rsid w:val="00063D1E"/>
    <w:rsid w:val="000649D1"/>
    <w:rsid w:val="000662E1"/>
    <w:rsid w:val="00066614"/>
    <w:rsid w:val="00070F95"/>
    <w:rsid w:val="00077730"/>
    <w:rsid w:val="00084385"/>
    <w:rsid w:val="000853E2"/>
    <w:rsid w:val="00086699"/>
    <w:rsid w:val="0009145D"/>
    <w:rsid w:val="000A0996"/>
    <w:rsid w:val="000A4B2E"/>
    <w:rsid w:val="000A7234"/>
    <w:rsid w:val="000B2945"/>
    <w:rsid w:val="000B3633"/>
    <w:rsid w:val="000B76FE"/>
    <w:rsid w:val="000B7D33"/>
    <w:rsid w:val="000C1911"/>
    <w:rsid w:val="000C44B5"/>
    <w:rsid w:val="000C7363"/>
    <w:rsid w:val="000D0ADD"/>
    <w:rsid w:val="000D498A"/>
    <w:rsid w:val="000E19AF"/>
    <w:rsid w:val="000E24CF"/>
    <w:rsid w:val="000E75DD"/>
    <w:rsid w:val="000F07C6"/>
    <w:rsid w:val="000F1377"/>
    <w:rsid w:val="000F29AA"/>
    <w:rsid w:val="00113D9D"/>
    <w:rsid w:val="00116F0E"/>
    <w:rsid w:val="00121EAD"/>
    <w:rsid w:val="00125274"/>
    <w:rsid w:val="0013044A"/>
    <w:rsid w:val="0014135A"/>
    <w:rsid w:val="001509E8"/>
    <w:rsid w:val="001712CB"/>
    <w:rsid w:val="00172AE3"/>
    <w:rsid w:val="001844F7"/>
    <w:rsid w:val="00185CCD"/>
    <w:rsid w:val="00190CB1"/>
    <w:rsid w:val="001A34C9"/>
    <w:rsid w:val="001A689A"/>
    <w:rsid w:val="001B1836"/>
    <w:rsid w:val="001B5C2A"/>
    <w:rsid w:val="001C4188"/>
    <w:rsid w:val="001E1F4A"/>
    <w:rsid w:val="001F145F"/>
    <w:rsid w:val="001F31A2"/>
    <w:rsid w:val="00210FF3"/>
    <w:rsid w:val="00216D61"/>
    <w:rsid w:val="0021772F"/>
    <w:rsid w:val="00221A77"/>
    <w:rsid w:val="00222955"/>
    <w:rsid w:val="00223253"/>
    <w:rsid w:val="00230DC5"/>
    <w:rsid w:val="002333E6"/>
    <w:rsid w:val="002458D9"/>
    <w:rsid w:val="0025078A"/>
    <w:rsid w:val="00251471"/>
    <w:rsid w:val="00256B66"/>
    <w:rsid w:val="00273D28"/>
    <w:rsid w:val="002818CF"/>
    <w:rsid w:val="00282DDF"/>
    <w:rsid w:val="00283F76"/>
    <w:rsid w:val="00285B00"/>
    <w:rsid w:val="0029461B"/>
    <w:rsid w:val="002B0668"/>
    <w:rsid w:val="002B548C"/>
    <w:rsid w:val="002C6F30"/>
    <w:rsid w:val="002D769F"/>
    <w:rsid w:val="002D7813"/>
    <w:rsid w:val="0030235E"/>
    <w:rsid w:val="0032468D"/>
    <w:rsid w:val="0033081F"/>
    <w:rsid w:val="00331170"/>
    <w:rsid w:val="00332130"/>
    <w:rsid w:val="00335E85"/>
    <w:rsid w:val="00336DEC"/>
    <w:rsid w:val="00337357"/>
    <w:rsid w:val="0034307A"/>
    <w:rsid w:val="00343C59"/>
    <w:rsid w:val="00355A73"/>
    <w:rsid w:val="003633BC"/>
    <w:rsid w:val="003760BC"/>
    <w:rsid w:val="00380849"/>
    <w:rsid w:val="00382E91"/>
    <w:rsid w:val="00382F10"/>
    <w:rsid w:val="0039611B"/>
    <w:rsid w:val="003961A0"/>
    <w:rsid w:val="00396E54"/>
    <w:rsid w:val="0039745F"/>
    <w:rsid w:val="003A1E96"/>
    <w:rsid w:val="003A1FEB"/>
    <w:rsid w:val="003A2C88"/>
    <w:rsid w:val="003B289B"/>
    <w:rsid w:val="003B3400"/>
    <w:rsid w:val="003B6F15"/>
    <w:rsid w:val="003C1330"/>
    <w:rsid w:val="003C5A1A"/>
    <w:rsid w:val="003D0429"/>
    <w:rsid w:val="003D1EF9"/>
    <w:rsid w:val="003D79A0"/>
    <w:rsid w:val="003E595F"/>
    <w:rsid w:val="003E626E"/>
    <w:rsid w:val="003F0CF7"/>
    <w:rsid w:val="003F1955"/>
    <w:rsid w:val="003F4BE8"/>
    <w:rsid w:val="00404AE5"/>
    <w:rsid w:val="004077C8"/>
    <w:rsid w:val="00412ADA"/>
    <w:rsid w:val="004141F7"/>
    <w:rsid w:val="00417281"/>
    <w:rsid w:val="00423107"/>
    <w:rsid w:val="0042621A"/>
    <w:rsid w:val="004300B6"/>
    <w:rsid w:val="00452CA9"/>
    <w:rsid w:val="0045627B"/>
    <w:rsid w:val="004641ED"/>
    <w:rsid w:val="00465434"/>
    <w:rsid w:val="00476015"/>
    <w:rsid w:val="00480864"/>
    <w:rsid w:val="00486B92"/>
    <w:rsid w:val="00487599"/>
    <w:rsid w:val="004909EC"/>
    <w:rsid w:val="004A1322"/>
    <w:rsid w:val="004A3A82"/>
    <w:rsid w:val="004A46C6"/>
    <w:rsid w:val="004A727F"/>
    <w:rsid w:val="004B2C12"/>
    <w:rsid w:val="004B31F7"/>
    <w:rsid w:val="004B4CA9"/>
    <w:rsid w:val="004B611C"/>
    <w:rsid w:val="004B72EF"/>
    <w:rsid w:val="004C4B75"/>
    <w:rsid w:val="004D005B"/>
    <w:rsid w:val="004D25FB"/>
    <w:rsid w:val="004D3A1A"/>
    <w:rsid w:val="004E2BAA"/>
    <w:rsid w:val="00503085"/>
    <w:rsid w:val="005044EC"/>
    <w:rsid w:val="00515A5C"/>
    <w:rsid w:val="00516B28"/>
    <w:rsid w:val="00517DE1"/>
    <w:rsid w:val="0055121C"/>
    <w:rsid w:val="00555108"/>
    <w:rsid w:val="0056103E"/>
    <w:rsid w:val="00561DAE"/>
    <w:rsid w:val="00572238"/>
    <w:rsid w:val="00573784"/>
    <w:rsid w:val="005858FA"/>
    <w:rsid w:val="005903F4"/>
    <w:rsid w:val="005A0764"/>
    <w:rsid w:val="005B0602"/>
    <w:rsid w:val="005B1AA3"/>
    <w:rsid w:val="005B43A2"/>
    <w:rsid w:val="005D3DF1"/>
    <w:rsid w:val="005E2296"/>
    <w:rsid w:val="005F060B"/>
    <w:rsid w:val="005F6C85"/>
    <w:rsid w:val="0060335B"/>
    <w:rsid w:val="00607C6B"/>
    <w:rsid w:val="006136B9"/>
    <w:rsid w:val="00613DF4"/>
    <w:rsid w:val="00615EB2"/>
    <w:rsid w:val="006169DF"/>
    <w:rsid w:val="00617E11"/>
    <w:rsid w:val="00623F9D"/>
    <w:rsid w:val="00627184"/>
    <w:rsid w:val="00630A96"/>
    <w:rsid w:val="00663422"/>
    <w:rsid w:val="0066742F"/>
    <w:rsid w:val="006676B8"/>
    <w:rsid w:val="00667EB5"/>
    <w:rsid w:val="0067060A"/>
    <w:rsid w:val="006707B6"/>
    <w:rsid w:val="0067189C"/>
    <w:rsid w:val="00673EEC"/>
    <w:rsid w:val="00675977"/>
    <w:rsid w:val="00676EAC"/>
    <w:rsid w:val="006814E7"/>
    <w:rsid w:val="00681D27"/>
    <w:rsid w:val="006831E9"/>
    <w:rsid w:val="00683F88"/>
    <w:rsid w:val="006910C5"/>
    <w:rsid w:val="006931FA"/>
    <w:rsid w:val="0069431F"/>
    <w:rsid w:val="00694B4D"/>
    <w:rsid w:val="00695893"/>
    <w:rsid w:val="006A0895"/>
    <w:rsid w:val="006B01E8"/>
    <w:rsid w:val="006B6F0E"/>
    <w:rsid w:val="006C27E1"/>
    <w:rsid w:val="006C5877"/>
    <w:rsid w:val="006D0DDB"/>
    <w:rsid w:val="006E039B"/>
    <w:rsid w:val="006E1DA9"/>
    <w:rsid w:val="006E45A2"/>
    <w:rsid w:val="006E5AEC"/>
    <w:rsid w:val="006E62AE"/>
    <w:rsid w:val="006F1BF7"/>
    <w:rsid w:val="006F3959"/>
    <w:rsid w:val="006F57B6"/>
    <w:rsid w:val="006F613A"/>
    <w:rsid w:val="006F7482"/>
    <w:rsid w:val="00701A2B"/>
    <w:rsid w:val="0070211F"/>
    <w:rsid w:val="0070298D"/>
    <w:rsid w:val="00705311"/>
    <w:rsid w:val="00716435"/>
    <w:rsid w:val="007200AD"/>
    <w:rsid w:val="00721CC6"/>
    <w:rsid w:val="007228E6"/>
    <w:rsid w:val="0073257B"/>
    <w:rsid w:val="007332F2"/>
    <w:rsid w:val="00742A9C"/>
    <w:rsid w:val="0074664C"/>
    <w:rsid w:val="00755F56"/>
    <w:rsid w:val="0076656C"/>
    <w:rsid w:val="00780EDE"/>
    <w:rsid w:val="00781743"/>
    <w:rsid w:val="00790143"/>
    <w:rsid w:val="00791005"/>
    <w:rsid w:val="007A0C6A"/>
    <w:rsid w:val="007A0F9D"/>
    <w:rsid w:val="007A5218"/>
    <w:rsid w:val="007A5E3A"/>
    <w:rsid w:val="007A65FE"/>
    <w:rsid w:val="007C7297"/>
    <w:rsid w:val="007E45BB"/>
    <w:rsid w:val="007E6165"/>
    <w:rsid w:val="007E7F51"/>
    <w:rsid w:val="007F28EE"/>
    <w:rsid w:val="007F3AED"/>
    <w:rsid w:val="00803F0C"/>
    <w:rsid w:val="00815122"/>
    <w:rsid w:val="008168E9"/>
    <w:rsid w:val="00826206"/>
    <w:rsid w:val="00835E69"/>
    <w:rsid w:val="008425AD"/>
    <w:rsid w:val="0084318E"/>
    <w:rsid w:val="00844313"/>
    <w:rsid w:val="0084681C"/>
    <w:rsid w:val="008474F6"/>
    <w:rsid w:val="00857E92"/>
    <w:rsid w:val="00862132"/>
    <w:rsid w:val="008A336A"/>
    <w:rsid w:val="008A4D86"/>
    <w:rsid w:val="008B4E53"/>
    <w:rsid w:val="008C1A12"/>
    <w:rsid w:val="008D53E4"/>
    <w:rsid w:val="008D7C70"/>
    <w:rsid w:val="008E2BC4"/>
    <w:rsid w:val="008E76AB"/>
    <w:rsid w:val="008F6F4C"/>
    <w:rsid w:val="00902D4E"/>
    <w:rsid w:val="00907257"/>
    <w:rsid w:val="0091551E"/>
    <w:rsid w:val="00922C5B"/>
    <w:rsid w:val="00925D9D"/>
    <w:rsid w:val="009339F5"/>
    <w:rsid w:val="009351C7"/>
    <w:rsid w:val="009369B0"/>
    <w:rsid w:val="0094234B"/>
    <w:rsid w:val="00945A48"/>
    <w:rsid w:val="00951057"/>
    <w:rsid w:val="00956E22"/>
    <w:rsid w:val="00963F45"/>
    <w:rsid w:val="009710B1"/>
    <w:rsid w:val="00974A64"/>
    <w:rsid w:val="00974D30"/>
    <w:rsid w:val="009A0863"/>
    <w:rsid w:val="009A2F03"/>
    <w:rsid w:val="009B1196"/>
    <w:rsid w:val="009B163C"/>
    <w:rsid w:val="009B3C7B"/>
    <w:rsid w:val="009B6D46"/>
    <w:rsid w:val="009C695D"/>
    <w:rsid w:val="009D047F"/>
    <w:rsid w:val="009D550B"/>
    <w:rsid w:val="009D556C"/>
    <w:rsid w:val="009E617F"/>
    <w:rsid w:val="009F5173"/>
    <w:rsid w:val="009F744B"/>
    <w:rsid w:val="00A05C83"/>
    <w:rsid w:val="00A105F0"/>
    <w:rsid w:val="00A13FBD"/>
    <w:rsid w:val="00A23D60"/>
    <w:rsid w:val="00A2672F"/>
    <w:rsid w:val="00A410DE"/>
    <w:rsid w:val="00A520D4"/>
    <w:rsid w:val="00A57845"/>
    <w:rsid w:val="00A62851"/>
    <w:rsid w:val="00A63B01"/>
    <w:rsid w:val="00A813E9"/>
    <w:rsid w:val="00A902B7"/>
    <w:rsid w:val="00AA44AA"/>
    <w:rsid w:val="00AC4A97"/>
    <w:rsid w:val="00AC7495"/>
    <w:rsid w:val="00AE0AE7"/>
    <w:rsid w:val="00AE697F"/>
    <w:rsid w:val="00AF161B"/>
    <w:rsid w:val="00B00F66"/>
    <w:rsid w:val="00B0712D"/>
    <w:rsid w:val="00B1012F"/>
    <w:rsid w:val="00B227E7"/>
    <w:rsid w:val="00B31A8C"/>
    <w:rsid w:val="00B4216F"/>
    <w:rsid w:val="00B50E32"/>
    <w:rsid w:val="00B55E3F"/>
    <w:rsid w:val="00B56E5A"/>
    <w:rsid w:val="00B609DB"/>
    <w:rsid w:val="00B62C0E"/>
    <w:rsid w:val="00B647FF"/>
    <w:rsid w:val="00B655D3"/>
    <w:rsid w:val="00B72BB1"/>
    <w:rsid w:val="00B75213"/>
    <w:rsid w:val="00B77470"/>
    <w:rsid w:val="00B83DB5"/>
    <w:rsid w:val="00B8497D"/>
    <w:rsid w:val="00B85BA9"/>
    <w:rsid w:val="00B86AF0"/>
    <w:rsid w:val="00BA6FAF"/>
    <w:rsid w:val="00BB1074"/>
    <w:rsid w:val="00BB27A9"/>
    <w:rsid w:val="00BB55D2"/>
    <w:rsid w:val="00BB7506"/>
    <w:rsid w:val="00BC2B31"/>
    <w:rsid w:val="00BD17CA"/>
    <w:rsid w:val="00BD1971"/>
    <w:rsid w:val="00BE67D8"/>
    <w:rsid w:val="00BE6FB8"/>
    <w:rsid w:val="00BF3E2B"/>
    <w:rsid w:val="00C000F4"/>
    <w:rsid w:val="00C02D28"/>
    <w:rsid w:val="00C04137"/>
    <w:rsid w:val="00C073D0"/>
    <w:rsid w:val="00C10F5C"/>
    <w:rsid w:val="00C16168"/>
    <w:rsid w:val="00C24924"/>
    <w:rsid w:val="00C2666B"/>
    <w:rsid w:val="00C336D8"/>
    <w:rsid w:val="00C35067"/>
    <w:rsid w:val="00C42C4A"/>
    <w:rsid w:val="00C70469"/>
    <w:rsid w:val="00C85EFE"/>
    <w:rsid w:val="00C90C19"/>
    <w:rsid w:val="00CA18B0"/>
    <w:rsid w:val="00CA2D3C"/>
    <w:rsid w:val="00CA59A3"/>
    <w:rsid w:val="00CA6538"/>
    <w:rsid w:val="00CC56EB"/>
    <w:rsid w:val="00CC5FD4"/>
    <w:rsid w:val="00CD298E"/>
    <w:rsid w:val="00CF0BE2"/>
    <w:rsid w:val="00CF42B8"/>
    <w:rsid w:val="00CF5990"/>
    <w:rsid w:val="00CF6944"/>
    <w:rsid w:val="00D057A3"/>
    <w:rsid w:val="00D05D1C"/>
    <w:rsid w:val="00D13550"/>
    <w:rsid w:val="00D206AC"/>
    <w:rsid w:val="00D227E1"/>
    <w:rsid w:val="00D26284"/>
    <w:rsid w:val="00D37B1C"/>
    <w:rsid w:val="00D474E8"/>
    <w:rsid w:val="00D57852"/>
    <w:rsid w:val="00D85679"/>
    <w:rsid w:val="00D943E6"/>
    <w:rsid w:val="00DA173B"/>
    <w:rsid w:val="00DB0E5D"/>
    <w:rsid w:val="00DB1A92"/>
    <w:rsid w:val="00DB7B7A"/>
    <w:rsid w:val="00DD3704"/>
    <w:rsid w:val="00DD6F76"/>
    <w:rsid w:val="00DE52E4"/>
    <w:rsid w:val="00DF4119"/>
    <w:rsid w:val="00DF52B2"/>
    <w:rsid w:val="00DF7358"/>
    <w:rsid w:val="00E13A5C"/>
    <w:rsid w:val="00E234A3"/>
    <w:rsid w:val="00E349CC"/>
    <w:rsid w:val="00E45EBB"/>
    <w:rsid w:val="00E465AD"/>
    <w:rsid w:val="00E607D2"/>
    <w:rsid w:val="00E60ED6"/>
    <w:rsid w:val="00E65EEB"/>
    <w:rsid w:val="00E7238E"/>
    <w:rsid w:val="00E746CB"/>
    <w:rsid w:val="00E92493"/>
    <w:rsid w:val="00EA668C"/>
    <w:rsid w:val="00EB2DD5"/>
    <w:rsid w:val="00EB365B"/>
    <w:rsid w:val="00EB3673"/>
    <w:rsid w:val="00EC03DB"/>
    <w:rsid w:val="00EC4898"/>
    <w:rsid w:val="00EC61CC"/>
    <w:rsid w:val="00EC7A73"/>
    <w:rsid w:val="00ED2CD2"/>
    <w:rsid w:val="00EE4DE9"/>
    <w:rsid w:val="00EE69DE"/>
    <w:rsid w:val="00EF6F73"/>
    <w:rsid w:val="00F0255B"/>
    <w:rsid w:val="00F13305"/>
    <w:rsid w:val="00F34170"/>
    <w:rsid w:val="00F36669"/>
    <w:rsid w:val="00F41C96"/>
    <w:rsid w:val="00F42086"/>
    <w:rsid w:val="00F564C4"/>
    <w:rsid w:val="00F6627F"/>
    <w:rsid w:val="00F67F39"/>
    <w:rsid w:val="00F7009F"/>
    <w:rsid w:val="00F717D4"/>
    <w:rsid w:val="00F724E5"/>
    <w:rsid w:val="00F73528"/>
    <w:rsid w:val="00F80B1E"/>
    <w:rsid w:val="00F80EF3"/>
    <w:rsid w:val="00F826C1"/>
    <w:rsid w:val="00F85597"/>
    <w:rsid w:val="00F92B45"/>
    <w:rsid w:val="00F95813"/>
    <w:rsid w:val="00F96017"/>
    <w:rsid w:val="00FB7696"/>
    <w:rsid w:val="00FC516F"/>
    <w:rsid w:val="00FE2AE3"/>
    <w:rsid w:val="00FE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E2CF2"/>
  <w15:chartTrackingRefBased/>
  <w15:docId w15:val="{6FB299DE-3EED-41C6-8E80-066E7EB78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81F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81F"/>
    <w:rPr>
      <w:rFonts w:ascii="Times New Roman" w:hAnsi="Times New Roman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30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81F"/>
    <w:rPr>
      <w:rFonts w:ascii="Times New Roman" w:eastAsia="Times New Roman" w:hAnsi="Times New Roman" w:cs="Angsana New"/>
      <w:b/>
      <w:bCs/>
      <w:sz w:val="20"/>
      <w:szCs w:val="25"/>
      <w:lang w:val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81F"/>
    <w:rPr>
      <w:rFonts w:ascii="Times New Roman" w:eastAsia="Times New Roman" w:hAnsi="Times New Roman" w:cs="Angsana New"/>
      <w:b/>
      <w:bCs/>
      <w:sz w:val="20"/>
      <w:szCs w:val="25"/>
      <w:lang w:val="th-TH"/>
    </w:rPr>
  </w:style>
  <w:style w:type="paragraph" w:styleId="NoSpacing">
    <w:name w:val="No Spacing"/>
    <w:link w:val="NoSpacingChar"/>
    <w:uiPriority w:val="1"/>
    <w:qFormat/>
    <w:rsid w:val="0033081F"/>
    <w:rPr>
      <w:rFonts w:ascii="Times New Roman" w:eastAsia="Times New Roman" w:hAnsi="Times New Roman" w:cs="Angsana New"/>
      <w:b/>
      <w:bCs/>
      <w:sz w:val="52"/>
      <w:szCs w:val="66"/>
      <w:lang w:val="th-TH"/>
    </w:rPr>
  </w:style>
  <w:style w:type="paragraph" w:styleId="ListParagraph">
    <w:name w:val="List Paragraph"/>
    <w:basedOn w:val="Normal"/>
    <w:uiPriority w:val="34"/>
    <w:qFormat/>
    <w:rsid w:val="00974A64"/>
    <w:pPr>
      <w:ind w:left="720"/>
      <w:contextualSpacing/>
    </w:pPr>
  </w:style>
  <w:style w:type="table" w:styleId="TableGrid">
    <w:name w:val="Table Grid"/>
    <w:basedOn w:val="TableNormal"/>
    <w:uiPriority w:val="59"/>
    <w:rsid w:val="000C1911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2D4E"/>
    <w:pPr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902D4E"/>
    <w:rPr>
      <w:rFonts w:ascii="Times New Roman" w:eastAsia="Times New Roman" w:hAnsi="Times New Roman" w:cs="Angsana New"/>
      <w:b/>
      <w:bCs/>
      <w:sz w:val="52"/>
      <w:szCs w:val="66"/>
      <w:lang w:val="th-TH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02D4E"/>
    <w:rPr>
      <w:rFonts w:ascii="Calibri" w:eastAsia="Times New Roman" w:hAnsi="Calibri" w:cs="Calibri"/>
      <w:b w:val="0"/>
      <w:bCs w:val="0"/>
      <w:noProof/>
      <w:sz w:val="52"/>
      <w:szCs w:val="66"/>
      <w:lang w:val="th-TH"/>
    </w:rPr>
  </w:style>
  <w:style w:type="paragraph" w:customStyle="1" w:styleId="EndNoteBibliography">
    <w:name w:val="EndNote Bibliography"/>
    <w:basedOn w:val="Normal"/>
    <w:link w:val="EndNoteBibliographyChar"/>
    <w:rsid w:val="00902D4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02D4E"/>
    <w:rPr>
      <w:rFonts w:ascii="Calibri" w:eastAsia="Times New Roman" w:hAnsi="Calibri" w:cs="Calibri"/>
      <w:b w:val="0"/>
      <w:bCs w:val="0"/>
      <w:noProof/>
      <w:sz w:val="52"/>
      <w:szCs w:val="66"/>
      <w:lang w:val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E92"/>
    <w:rPr>
      <w:rFonts w:asciiTheme="minorHAnsi" w:eastAsiaTheme="minorHAnsi" w:hAnsiTheme="minorHAnsi" w:cstheme="minorBidi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E92"/>
    <w:rPr>
      <w:rFonts w:ascii="Times New Roman" w:eastAsia="Times New Roman" w:hAnsi="Times New Roman" w:cs="Angsana New"/>
      <w:b/>
      <w:bCs/>
      <w:sz w:val="20"/>
      <w:szCs w:val="25"/>
      <w:lang w:val="th-TH"/>
    </w:rPr>
  </w:style>
  <w:style w:type="paragraph" w:styleId="Revision">
    <w:name w:val="Revision"/>
    <w:hidden/>
    <w:uiPriority w:val="99"/>
    <w:semiHidden/>
    <w:rsid w:val="007A5E3A"/>
  </w:style>
  <w:style w:type="character" w:styleId="Hyperlink">
    <w:name w:val="Hyperlink"/>
    <w:basedOn w:val="DefaultParagraphFont"/>
    <w:uiPriority w:val="99"/>
    <w:unhideWhenUsed/>
    <w:rsid w:val="00C000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00F4"/>
    <w:rPr>
      <w:color w:val="605E5C"/>
      <w:shd w:val="clear" w:color="auto" w:fill="E1DFDD"/>
    </w:rPr>
  </w:style>
  <w:style w:type="paragraph" w:customStyle="1" w:styleId="a">
    <w:name w:val="เนื้อเรื่อง"/>
    <w:basedOn w:val="Normal"/>
    <w:rsid w:val="000F1377"/>
    <w:pPr>
      <w:spacing w:after="240" w:line="480" w:lineRule="auto"/>
      <w:ind w:right="386" w:firstLine="720"/>
      <w:jc w:val="both"/>
    </w:pPr>
    <w:rPr>
      <w:rFonts w:ascii="Times New Roman" w:hAnsi="Times New Roman" w:cs="Times New Roman"/>
      <w:sz w:val="28"/>
      <w:szCs w:val="24"/>
      <w:lang w:val="th-TH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1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7CA219-9F9D-EE42-87A5-E2CD5B14EB90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71E7F-AD9D-44C5-9DCE-2317F8823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rat Tassaneetrithep</dc:creator>
  <cp:keywords/>
  <dc:description/>
  <cp:lastModifiedBy>chn off32</cp:lastModifiedBy>
  <cp:revision>8</cp:revision>
  <dcterms:created xsi:type="dcterms:W3CDTF">2021-01-13T06:42:00Z</dcterms:created>
  <dcterms:modified xsi:type="dcterms:W3CDTF">2021-09-06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203</vt:lpwstr>
  </property>
  <property fmtid="{D5CDD505-2E9C-101B-9397-08002B2CF9AE}" pid="3" name="grammarly_documentContext">
    <vt:lpwstr>{"goals":[],"domain":"general","emotions":[],"dialect":"british"}</vt:lpwstr>
  </property>
</Properties>
</file>